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634314" w14:textId="1C873060" w:rsidR="00083D82" w:rsidRPr="00083D82" w:rsidRDefault="00083D82">
      <w:pPr>
        <w:rPr>
          <w:rFonts w:ascii="Times New Roman" w:hAnsi="Times New Roman" w:cs="Times New Roman"/>
          <w:sz w:val="24"/>
          <w:szCs w:val="24"/>
        </w:rPr>
      </w:pPr>
      <w:r w:rsidRPr="00083D82">
        <w:rPr>
          <w:rFonts w:ascii="Times New Roman" w:hAnsi="Times New Roman" w:cs="Times New Roman"/>
          <w:sz w:val="24"/>
          <w:szCs w:val="24"/>
        </w:rPr>
        <w:t>Supporting information 1: Primer sequences for quantitative qRT-PCR</w:t>
      </w:r>
    </w:p>
    <w:tbl>
      <w:tblPr>
        <w:tblStyle w:val="ae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560"/>
        <w:gridCol w:w="4252"/>
      </w:tblGrid>
      <w:tr w:rsidR="00083D82" w:rsidRPr="00083D82" w14:paraId="4C2FDE9F" w14:textId="77777777" w:rsidTr="00754BEE">
        <w:tc>
          <w:tcPr>
            <w:tcW w:w="1701" w:type="dxa"/>
            <w:tcBorders>
              <w:bottom w:val="single" w:sz="4" w:space="0" w:color="auto"/>
            </w:tcBorders>
          </w:tcPr>
          <w:p w14:paraId="2DAB9CFC" w14:textId="4E7CF626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RNA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BB22DF7" w14:textId="77777777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6D9A1BF8" w14:textId="21034CBD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quence</w:t>
            </w:r>
          </w:p>
        </w:tc>
      </w:tr>
      <w:tr w:rsidR="00083D82" w:rsidRPr="00083D82" w14:paraId="5BED3A95" w14:textId="77777777" w:rsidTr="00754BEE">
        <w:tc>
          <w:tcPr>
            <w:tcW w:w="1701" w:type="dxa"/>
            <w:tcBorders>
              <w:top w:val="single" w:sz="4" w:space="0" w:color="auto"/>
            </w:tcBorders>
          </w:tcPr>
          <w:p w14:paraId="637C5865" w14:textId="100A425C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iEGFP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34580457" w14:textId="530D0F2C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2FAB5BCB" w14:textId="521E1565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’ GCAGCACGACUUCUUCAAG 3’</w:t>
            </w:r>
          </w:p>
        </w:tc>
      </w:tr>
      <w:tr w:rsidR="00083D82" w:rsidRPr="00083D82" w14:paraId="1BDACA1F" w14:textId="77777777" w:rsidTr="00754BEE">
        <w:tc>
          <w:tcPr>
            <w:tcW w:w="1701" w:type="dxa"/>
            <w:tcBorders>
              <w:bottom w:val="single" w:sz="4" w:space="0" w:color="auto"/>
            </w:tcBorders>
          </w:tcPr>
          <w:p w14:paraId="36ED5D0A" w14:textId="77777777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4B172C96" w14:textId="472E7432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53165C2B" w14:textId="48F04A45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' CUUGAAGAAGUCGUGCUGC 3'</w:t>
            </w:r>
          </w:p>
        </w:tc>
      </w:tr>
      <w:tr w:rsidR="00083D82" w:rsidRPr="00083D82" w14:paraId="09E60AEB" w14:textId="77777777" w:rsidTr="00754BEE">
        <w:tc>
          <w:tcPr>
            <w:tcW w:w="1701" w:type="dxa"/>
            <w:tcBorders>
              <w:top w:val="single" w:sz="4" w:space="0" w:color="auto"/>
            </w:tcBorders>
          </w:tcPr>
          <w:p w14:paraId="3388BB57" w14:textId="75DDBE24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iSETD8#1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1F87B54D" w14:textId="684B9946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34430365" w14:textId="23CE627D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' CUGCGUUUAUAAACCAUGA 3'</w:t>
            </w:r>
          </w:p>
        </w:tc>
      </w:tr>
      <w:tr w:rsidR="00083D82" w:rsidRPr="00083D82" w14:paraId="41C5394B" w14:textId="77777777" w:rsidTr="00754BEE">
        <w:tc>
          <w:tcPr>
            <w:tcW w:w="1701" w:type="dxa"/>
            <w:tcBorders>
              <w:bottom w:val="single" w:sz="4" w:space="0" w:color="auto"/>
            </w:tcBorders>
          </w:tcPr>
          <w:p w14:paraId="593D88F3" w14:textId="77777777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28BBB93B" w14:textId="34A81954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44BDD5F0" w14:textId="1A45F7FE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' UCAUGGUUUAUAAACGCAG 3'</w:t>
            </w:r>
          </w:p>
        </w:tc>
      </w:tr>
      <w:tr w:rsidR="00083D82" w:rsidRPr="00083D82" w14:paraId="18C49235" w14:textId="77777777" w:rsidTr="00754BEE">
        <w:tc>
          <w:tcPr>
            <w:tcW w:w="1701" w:type="dxa"/>
            <w:tcBorders>
              <w:top w:val="single" w:sz="4" w:space="0" w:color="auto"/>
            </w:tcBorders>
          </w:tcPr>
          <w:p w14:paraId="4633DBAC" w14:textId="47C35DCF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iSETD8#2</w:t>
            </w:r>
          </w:p>
        </w:tc>
        <w:tc>
          <w:tcPr>
            <w:tcW w:w="1560" w:type="dxa"/>
            <w:tcBorders>
              <w:top w:val="single" w:sz="4" w:space="0" w:color="auto"/>
            </w:tcBorders>
          </w:tcPr>
          <w:p w14:paraId="4E7F1EC4" w14:textId="5BA31F41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Sense</w:t>
            </w:r>
          </w:p>
        </w:tc>
        <w:tc>
          <w:tcPr>
            <w:tcW w:w="4252" w:type="dxa"/>
            <w:tcBorders>
              <w:top w:val="single" w:sz="4" w:space="0" w:color="auto"/>
            </w:tcBorders>
          </w:tcPr>
          <w:p w14:paraId="7DCC1167" w14:textId="0D3C42F0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' GUGUCAACUGGUCGAGAUA 3'</w:t>
            </w:r>
          </w:p>
        </w:tc>
      </w:tr>
      <w:tr w:rsidR="00083D82" w:rsidRPr="00083D82" w14:paraId="0973F0F3" w14:textId="77777777" w:rsidTr="00754BEE">
        <w:tc>
          <w:tcPr>
            <w:tcW w:w="1701" w:type="dxa"/>
            <w:tcBorders>
              <w:bottom w:val="single" w:sz="4" w:space="0" w:color="auto"/>
            </w:tcBorders>
          </w:tcPr>
          <w:p w14:paraId="23DA303C" w14:textId="77777777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04792134" w14:textId="0A7FE7A2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Antisense</w:t>
            </w:r>
          </w:p>
        </w:tc>
        <w:tc>
          <w:tcPr>
            <w:tcW w:w="4252" w:type="dxa"/>
            <w:tcBorders>
              <w:bottom w:val="single" w:sz="4" w:space="0" w:color="auto"/>
            </w:tcBorders>
          </w:tcPr>
          <w:p w14:paraId="35FB6C3B" w14:textId="1DDCF449" w:rsidR="00083D82" w:rsidRPr="00083D82" w:rsidRDefault="00083D82" w:rsidP="00083D8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83D82">
              <w:rPr>
                <w:rFonts w:ascii="Times New Roman" w:hAnsi="Times New Roman" w:cs="Times New Roman"/>
                <w:sz w:val="24"/>
                <w:szCs w:val="24"/>
              </w:rPr>
              <w:t>5' UAUCUCGACCAGUUGACAC 3'</w:t>
            </w:r>
          </w:p>
        </w:tc>
      </w:tr>
    </w:tbl>
    <w:p w14:paraId="653A10EB" w14:textId="77777777" w:rsidR="00E3525C" w:rsidRDefault="00E3525C"/>
    <w:sectPr w:rsidR="00E3525C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CE3FA27" w14:textId="77777777" w:rsidR="00961C4E" w:rsidRDefault="00961C4E" w:rsidP="00083D82">
      <w:r>
        <w:separator/>
      </w:r>
    </w:p>
  </w:endnote>
  <w:endnote w:type="continuationSeparator" w:id="0">
    <w:p w14:paraId="361B145B" w14:textId="77777777" w:rsidR="00961C4E" w:rsidRDefault="00961C4E" w:rsidP="00083D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F6EA2B" w14:textId="77777777" w:rsidR="00961C4E" w:rsidRDefault="00961C4E" w:rsidP="00083D82">
      <w:r>
        <w:separator/>
      </w:r>
    </w:p>
  </w:footnote>
  <w:footnote w:type="continuationSeparator" w:id="0">
    <w:p w14:paraId="4730EF99" w14:textId="77777777" w:rsidR="00961C4E" w:rsidRDefault="00961C4E" w:rsidP="00083D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684B"/>
    <w:rsid w:val="00083D82"/>
    <w:rsid w:val="00705D2E"/>
    <w:rsid w:val="00754BEE"/>
    <w:rsid w:val="008B3A6A"/>
    <w:rsid w:val="00961C4E"/>
    <w:rsid w:val="009C6B5C"/>
    <w:rsid w:val="00A00A90"/>
    <w:rsid w:val="00A6684B"/>
    <w:rsid w:val="00E352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1F16436"/>
  <w15:chartTrackingRefBased/>
  <w15:docId w15:val="{2120258F-D67F-463D-8511-A552AA788F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6684B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668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6684B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6684B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6684B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6684B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6684B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6684B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6684B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A6684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A6684B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A6684B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A6684B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A6684B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A668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6684B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A6684B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668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A6684B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6684B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A6684B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A668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A6684B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A6684B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083D82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083D82"/>
  </w:style>
  <w:style w:type="paragraph" w:styleId="ac">
    <w:name w:val="footer"/>
    <w:basedOn w:val="a"/>
    <w:link w:val="ad"/>
    <w:uiPriority w:val="99"/>
    <w:unhideWhenUsed/>
    <w:rsid w:val="00083D82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083D82"/>
  </w:style>
  <w:style w:type="table" w:styleId="ae">
    <w:name w:val="Table Grid"/>
    <w:basedOn w:val="a1"/>
    <w:uiPriority w:val="39"/>
    <w:rsid w:val="00083D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48</Words>
  <Characters>278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紀彦 須崎</dc:creator>
  <cp:keywords/>
  <dc:description/>
  <cp:lastModifiedBy>紀彦 須崎</cp:lastModifiedBy>
  <cp:revision>2</cp:revision>
  <dcterms:created xsi:type="dcterms:W3CDTF">2025-10-19T14:28:00Z</dcterms:created>
  <dcterms:modified xsi:type="dcterms:W3CDTF">2025-10-19T20:32:00Z</dcterms:modified>
</cp:coreProperties>
</file>